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86360</wp:posOffset>
            </wp:positionV>
            <wp:extent cx="5267325" cy="51911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191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Additional file 3. Neighbor-joining (NJ) phylogenetic tree constructed for 77 SPLs from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P. trichocarpa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  <w:szCs w:val="24"/>
        </w:rPr>
        <w:t>Arabidopsi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, rice and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 xml:space="preserve">S. miltiorrhiza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groups of homologous genes identified and bootstrap values are shown. The reliability of branching was assessed by the bootstrap re-sampling method using 1,000 bootstrap replicates. Bootstrap values are shown below nodes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4:32:00Z</dcterms:created>
  <dc:creator>lcl</dc:creator>
  <dc:description/>
  <cp:keywords/>
  <dc:language>en-US</dc:language>
  <cp:lastModifiedBy>lenovo</cp:lastModifiedBy>
  <cp:lastPrinted>2014-01-23T12:31:00Z</cp:lastPrinted>
  <dcterms:modified xsi:type="dcterms:W3CDTF">2014-01-23T04:32:00Z</dcterms:modified>
  <cp:revision>2</cp:revision>
  <dc:subject/>
  <dc:title/>
</cp:coreProperties>
</file>